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986" w:rsidRPr="00F901B1" w:rsidRDefault="00D47BE7" w:rsidP="00F218A7">
      <w:pPr>
        <w:widowControl/>
        <w:jc w:val="left"/>
        <w:rPr>
          <w:rFonts w:ascii="Arial" w:eastAsia="SimSun" w:hAnsi="Arial" w:cs="Arial"/>
          <w:b/>
          <w:color w:val="000000"/>
          <w:kern w:val="0"/>
          <w:szCs w:val="20"/>
        </w:rPr>
      </w:pPr>
      <w:r>
        <w:rPr>
          <w:rFonts w:ascii="Arial" w:eastAsia="SimSun" w:hAnsi="Arial" w:cs="Arial"/>
          <w:b/>
          <w:color w:val="000000"/>
          <w:kern w:val="0"/>
          <w:szCs w:val="20"/>
        </w:rPr>
        <w:t>Additional file 1:</w:t>
      </w:r>
      <w:r w:rsidR="00F901B1" w:rsidRPr="00F901B1">
        <w:rPr>
          <w:rFonts w:ascii="Arial" w:eastAsia="SimSun" w:hAnsi="Arial" w:cs="Arial"/>
          <w:b/>
          <w:color w:val="000000"/>
          <w:kern w:val="0"/>
          <w:szCs w:val="20"/>
        </w:rPr>
        <w:t xml:space="preserve"> </w:t>
      </w:r>
      <w:r>
        <w:rPr>
          <w:rFonts w:ascii="Arial" w:eastAsia="SimSun" w:hAnsi="Arial" w:cs="Arial"/>
          <w:b/>
          <w:color w:val="000000"/>
          <w:kern w:val="0"/>
          <w:szCs w:val="20"/>
        </w:rPr>
        <w:t xml:space="preserve">Table </w:t>
      </w:r>
      <w:proofErr w:type="spellStart"/>
      <w:r>
        <w:rPr>
          <w:rFonts w:ascii="Arial" w:eastAsia="SimSun" w:hAnsi="Arial" w:cs="Arial"/>
          <w:b/>
          <w:color w:val="000000"/>
          <w:kern w:val="0"/>
          <w:szCs w:val="20"/>
        </w:rPr>
        <w:t>S1</w:t>
      </w:r>
      <w:proofErr w:type="spellEnd"/>
      <w:r>
        <w:rPr>
          <w:rFonts w:ascii="Arial" w:eastAsia="SimSun" w:hAnsi="Arial" w:cs="Arial"/>
          <w:b/>
          <w:color w:val="000000"/>
          <w:kern w:val="0"/>
          <w:szCs w:val="20"/>
        </w:rPr>
        <w:t xml:space="preserve">. </w:t>
      </w:r>
      <w:proofErr w:type="gramStart"/>
      <w:r w:rsidR="00F901B1" w:rsidRPr="00F901B1">
        <w:rPr>
          <w:rFonts w:ascii="Arial" w:hAnsi="Arial" w:cs="Arial"/>
          <w:b/>
          <w:color w:val="000000"/>
          <w:szCs w:val="24"/>
        </w:rPr>
        <w:t xml:space="preserve">Gene list in the panel performed by target sequencing of the </w:t>
      </w:r>
      <w:proofErr w:type="spellStart"/>
      <w:r w:rsidR="00F901B1" w:rsidRPr="00F901B1">
        <w:rPr>
          <w:rFonts w:ascii="Arial" w:hAnsi="Arial" w:cs="Arial"/>
          <w:b/>
          <w:color w:val="000000"/>
          <w:szCs w:val="24"/>
        </w:rPr>
        <w:t>exons</w:t>
      </w:r>
      <w:proofErr w:type="spellEnd"/>
      <w:r w:rsidR="00F901B1" w:rsidRPr="00F901B1">
        <w:rPr>
          <w:rFonts w:ascii="Arial" w:hAnsi="Arial" w:cs="Arial"/>
          <w:b/>
          <w:color w:val="000000"/>
          <w:szCs w:val="24"/>
        </w:rPr>
        <w:t>.</w:t>
      </w:r>
      <w:proofErr w:type="gram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93"/>
        <w:gridCol w:w="1276"/>
        <w:gridCol w:w="1134"/>
        <w:gridCol w:w="1557"/>
        <w:gridCol w:w="1128"/>
        <w:gridCol w:w="1142"/>
      </w:tblGrid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e</w:t>
            </w:r>
            <w:proofErr w:type="spellEnd"/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="00F218A7"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ce patterns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-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ET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-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P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-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YNE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TB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ABC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ACNA1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NO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-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YT1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-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WWO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TBK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RM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PP2R2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TB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CNC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IAA022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RKC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1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TUB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/1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TPR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L1CAM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BP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L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1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/2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CND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L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2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DY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AST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2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EF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YP7B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2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GF1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IP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2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FG3L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3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LOVL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IAA019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3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GM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3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OP5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IF5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PRL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N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P1A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T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AMT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HSP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NMT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ZFYVE2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FAP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BSCL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FR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1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RLI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TM2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OL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AX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16A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/X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OL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B4GALNT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TE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2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DH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N1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IF1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2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EE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UBB4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ZFYVE2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D47BE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</w:tbl>
    <w:p w:rsidR="00F218A7" w:rsidRDefault="00F218A7" w:rsidP="00F218A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93"/>
        <w:gridCol w:w="1276"/>
        <w:gridCol w:w="1134"/>
        <w:gridCol w:w="1557"/>
        <w:gridCol w:w="1128"/>
        <w:gridCol w:w="1142"/>
      </w:tblGrid>
      <w:tr w:rsidR="00585FA4" w:rsidRPr="00585FA4" w:rsidTr="00D47BE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e</w:t>
            </w:r>
            <w:proofErr w:type="spellEnd"/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585FA4" w:rsidRDefault="00585FA4" w:rsidP="00D47BE7">
            <w:pPr>
              <w:widowControl/>
              <w:jc w:val="left"/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ce patterns</w:t>
            </w:r>
          </w:p>
        </w:tc>
      </w:tr>
    </w:tbl>
    <w:p w:rsidR="00585FA4" w:rsidRDefault="00585FA4" w:rsidP="00F218A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585FA4" w:rsidRPr="00F218A7" w:rsidRDefault="00585FA4" w:rsidP="00F218A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28"/>
        <w:gridCol w:w="1341"/>
        <w:gridCol w:w="1134"/>
        <w:gridCol w:w="1557"/>
        <w:gridCol w:w="1128"/>
        <w:gridCol w:w="1142"/>
      </w:tblGrid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VHL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A2H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OL18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3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NPLA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DP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33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NX1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19orf1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OSR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JC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RICKLE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BA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CARB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4B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CTD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5Z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EX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4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ECPR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D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4M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IK3R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4E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RID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4S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XOSC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VPS37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T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DHD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NAJC1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12orf6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CAY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5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YP2U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SA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L6I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RCC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RLIN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RCC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IF1C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rataxi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USP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NO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WDR4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Twinkl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MPD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LA2G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NTP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ARS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8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T5C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LC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69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SI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IL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GAP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OL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LRT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17A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AB3GAP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CNJ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MARS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OLR3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ZF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RPS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EEP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/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P2B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A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9A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BICD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ECP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LYST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/AD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XI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MR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+HS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AM134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4A7DA4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P</w:t>
            </w:r>
            <w:r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oxysmal ataxia</w:t>
            </w:r>
            <w:r w:rsidR="00F218A7"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F218A7"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CN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PG+HS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CT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4A7DA4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P</w:t>
            </w:r>
            <w:r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oxysmal ataxia</w:t>
            </w:r>
            <w:r w:rsidR="00F218A7"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F218A7"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ACNA1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4A7DA4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P</w:t>
            </w:r>
            <w:r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oxysmal ataxia</w:t>
            </w:r>
            <w:r w:rsidR="00F218A7"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VI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1A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F218A7" w:rsidRPr="00F218A7" w:rsidTr="00585FA4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4A7DA4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P</w:t>
            </w:r>
            <w:r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oxysmal ataxia</w:t>
            </w:r>
            <w:r w:rsidR="00F218A7"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F218A7"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V </w:t>
            </w:r>
            <w:r w:rsidR="00F218A7"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ACNB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4A7DA4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P</w:t>
            </w:r>
            <w:r w:rsidRPr="004A7D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oxysmal ataxia</w:t>
            </w: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F218A7"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VII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2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18A7" w:rsidRPr="00F218A7" w:rsidRDefault="00F218A7" w:rsidP="00F218A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</w:tbl>
    <w:p w:rsidR="00F218A7" w:rsidRDefault="00F218A7" w:rsidP="00F218A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4A7DA4" w:rsidRPr="00F218A7" w:rsidRDefault="004A7DA4" w:rsidP="00F218A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tbl>
      <w:tblPr>
        <w:tblW w:w="86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242"/>
        <w:gridCol w:w="1134"/>
        <w:gridCol w:w="1134"/>
        <w:gridCol w:w="1134"/>
        <w:gridCol w:w="851"/>
        <w:gridCol w:w="1134"/>
        <w:gridCol w:w="850"/>
        <w:gridCol w:w="1134"/>
      </w:tblGrid>
      <w:tr w:rsidR="00585FA4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c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  <w:r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c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  <w:r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c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  <w:r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Gen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FA4" w:rsidRPr="00F218A7" w:rsidRDefault="00585FA4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85FA4"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heritan</w:t>
            </w:r>
            <w:r>
              <w:rPr>
                <w:rFonts w:ascii="Times-Roman" w:eastAsia="SimSun" w:hAnsi="Times-Roman" w:cs="SimSun" w:hint="eastAsia"/>
                <w:color w:val="000000"/>
                <w:kern w:val="0"/>
                <w:sz w:val="20"/>
                <w:szCs w:val="20"/>
              </w:rPr>
              <w:t>ce</w:t>
            </w:r>
            <w:r w:rsidRPr="00585FA4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patterns</w:t>
            </w:r>
            <w:r w:rsidRPr="00F218A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TFDH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A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TP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CASK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ARS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10orf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UL4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BC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R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ST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KC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ARK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AA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IF2B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NPP5E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T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YP27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IF2B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OPHN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CH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25A1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IF2B5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RNP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UT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ALC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FOXC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OD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MACHC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DU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HSD17B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HEX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CDH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DARS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MM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KANK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THF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GJA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NF21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IFIH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G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RNF17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EPSECS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RE11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S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LC30A10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SET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ENM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CB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EU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SEN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HYH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ID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LDH3A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SEN3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FG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CCA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LG6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TSEN54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LMNB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PCC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LS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VPS5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MTTP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THE1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PTX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BCB7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C06986" w:rsidRPr="00F218A7" w:rsidTr="00585FA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EXOSC3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P7B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C10orf1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ATP6AP2</w:t>
            </w:r>
            <w:proofErr w:type="spellEnd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986" w:rsidRPr="00F218A7" w:rsidRDefault="00C06986" w:rsidP="00D1640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F218A7">
              <w:rPr>
                <w:rFonts w:ascii="Times-Roman" w:eastAsia="SimSun" w:hAnsi="Times-Roman" w:cs="SimSun"/>
                <w:color w:val="000000"/>
                <w:kern w:val="0"/>
                <w:sz w:val="20"/>
                <w:szCs w:val="20"/>
              </w:rPr>
              <w:t>XR</w:t>
            </w:r>
            <w:proofErr w:type="spellEnd"/>
          </w:p>
        </w:tc>
      </w:tr>
    </w:tbl>
    <w:p w:rsidR="00C91614" w:rsidRDefault="004E0606">
      <w:r>
        <w:rPr>
          <w:rFonts w:hint="eastAsia"/>
        </w:rPr>
        <w:t>A</w:t>
      </w:r>
      <w:r>
        <w:t xml:space="preserve">D: </w:t>
      </w:r>
      <w:proofErr w:type="spellStart"/>
      <w:r>
        <w:t>Autosomal</w:t>
      </w:r>
      <w:proofErr w:type="spellEnd"/>
      <w:r>
        <w:t xml:space="preserve"> dominant inherited mode; AR: </w:t>
      </w:r>
      <w:proofErr w:type="spellStart"/>
      <w:r>
        <w:t>Autosomal</w:t>
      </w:r>
      <w:proofErr w:type="spellEnd"/>
      <w:r>
        <w:t xml:space="preserve"> recessive inherited mode</w:t>
      </w:r>
      <w:bookmarkStart w:id="0" w:name="_GoBack"/>
      <w:bookmarkEnd w:id="0"/>
    </w:p>
    <w:sectPr w:rsidR="00C91614" w:rsidSect="00737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C63" w:rsidRDefault="00692C63" w:rsidP="00F901B1">
      <w:r>
        <w:separator/>
      </w:r>
    </w:p>
  </w:endnote>
  <w:endnote w:type="continuationSeparator" w:id="0">
    <w:p w:rsidR="00692C63" w:rsidRDefault="00692C63" w:rsidP="00F901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roman"/>
    <w:pitch w:val="default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C63" w:rsidRDefault="00692C63" w:rsidP="00F901B1">
      <w:r>
        <w:separator/>
      </w:r>
    </w:p>
  </w:footnote>
  <w:footnote w:type="continuationSeparator" w:id="0">
    <w:p w:rsidR="00692C63" w:rsidRDefault="00692C63" w:rsidP="00F901B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min sun">
    <w15:presenceInfo w15:providerId="Windows Live" w15:userId="6bacdc599787da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1"/>
  </w:docVars>
  <w:rsids>
    <w:rsidRoot w:val="00F218A7"/>
    <w:rsid w:val="004646A2"/>
    <w:rsid w:val="004A7DA4"/>
    <w:rsid w:val="004E0606"/>
    <w:rsid w:val="00585FA4"/>
    <w:rsid w:val="00692C63"/>
    <w:rsid w:val="00737D58"/>
    <w:rsid w:val="009B18D6"/>
    <w:rsid w:val="009F0216"/>
    <w:rsid w:val="00C06986"/>
    <w:rsid w:val="00C91614"/>
    <w:rsid w:val="00D47BE7"/>
    <w:rsid w:val="00F218A7"/>
    <w:rsid w:val="00F90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0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0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01B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8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8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0E369-7EE7-4170-8E9E-C7A4EFDF7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04</Words>
  <Characters>3599</Characters>
  <Application>Microsoft Office Word</Application>
  <DocSecurity>0</DocSecurity>
  <Lines>899</Lines>
  <Paragraphs>733</Paragraphs>
  <ScaleCrop>false</ScaleCrop>
  <Company>Microsoft</Company>
  <LinksUpToDate>false</LinksUpToDate>
  <CharactersWithSpaces>3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Kui</dc:creator>
  <cp:lastModifiedBy>JBODONZO</cp:lastModifiedBy>
  <cp:revision>5</cp:revision>
  <dcterms:created xsi:type="dcterms:W3CDTF">2016-10-09T10:45:00Z</dcterms:created>
  <dcterms:modified xsi:type="dcterms:W3CDTF">2017-08-15T16:20:00Z</dcterms:modified>
</cp:coreProperties>
</file>